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Supplemental Table 1 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>Hypertensive Heart Disease–related deaths stratified by sex and race in Older Adults in the United States, 1999 to 2020</w:t>
      </w:r>
    </w:p>
    <w:tbl>
      <w:tblPr>
        <w:tblW w:w="10340" w:type="dxa"/>
        <w:jc w:val="start"/>
        <w:tblInd w:w="-11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658"/>
        <w:gridCol w:w="1034"/>
        <w:gridCol w:w="1000"/>
        <w:gridCol w:w="996"/>
        <w:gridCol w:w="999"/>
        <w:gridCol w:w="1131"/>
        <w:gridCol w:w="983"/>
        <w:gridCol w:w="1130"/>
        <w:gridCol w:w="1023"/>
        <w:gridCol w:w="1385"/>
      </w:tblGrid>
      <w:tr>
        <w:trPr>
          <w:trHeight w:val="310" w:hRule="atLeast"/>
        </w:trPr>
        <w:tc>
          <w:tcPr>
            <w:tcW w:w="10339" w:type="dxa"/>
            <w:gridSpan w:val="10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pertensive Heart Disease-Related Deaths</w:t>
            </w:r>
          </w:p>
        </w:tc>
      </w:tr>
      <w:tr>
        <w:trPr>
          <w:trHeight w:val="186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ar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omen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n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H White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H Black or African American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H Asian or Pacific Islander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H American Indian or Alaska Native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ispanic or Latino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opulation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99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356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029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8327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271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762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68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6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84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8575867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001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049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2952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309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13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86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5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21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9266437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1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178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033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145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46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87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7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4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48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0395586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2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958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173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785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915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588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8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33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2225539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3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363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532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831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930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749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75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7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09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3872474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4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547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184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363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2155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749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88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1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75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5508623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5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2446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469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977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2869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834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26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2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73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7291295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6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2405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2619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786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0507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259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85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5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63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9094220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7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4069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3221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848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886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469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06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8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515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954145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8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5861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3956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1905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3232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660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79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8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647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2934684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9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7480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3995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3485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4049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074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8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3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846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5028775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0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9570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4760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4810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5669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216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64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9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56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6750713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1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820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5250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5570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6678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319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76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1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246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9456281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2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669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5842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7827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416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43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78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9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554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1731558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7593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7322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30271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1297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465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43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79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00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4020505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4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1638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8790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32848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4443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759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70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56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237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6320792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5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542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31162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35380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8109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270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15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4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660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8638671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2040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33349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38691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959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239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45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97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00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0707339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9815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36956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42859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8108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922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78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85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753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2854337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7877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40496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47381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4332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117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22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6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191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4703829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7150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44382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2768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1765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975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273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27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884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6506800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20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4805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7002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67803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7703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489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81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44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880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8063042</w:t>
            </w:r>
          </w:p>
        </w:tc>
      </w:tr>
      <w:tr>
        <w:trPr>
          <w:trHeight w:val="310" w:hRule="atLeast"/>
        </w:trPr>
        <w:tc>
          <w:tcPr>
            <w:tcW w:w="6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1034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86183</w:t>
            </w:r>
          </w:p>
        </w:tc>
        <w:tc>
          <w:tcPr>
            <w:tcW w:w="10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79571</w:t>
            </w:r>
          </w:p>
        </w:tc>
        <w:tc>
          <w:tcPr>
            <w:tcW w:w="99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606612</w:t>
            </w:r>
          </w:p>
        </w:tc>
        <w:tc>
          <w:tcPr>
            <w:tcW w:w="99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51748</w:t>
            </w:r>
          </w:p>
        </w:tc>
        <w:tc>
          <w:tcPr>
            <w:tcW w:w="113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6158</w:t>
            </w:r>
          </w:p>
        </w:tc>
        <w:tc>
          <w:tcPr>
            <w:tcW w:w="98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6001</w:t>
            </w:r>
          </w:p>
        </w:tc>
        <w:tc>
          <w:tcPr>
            <w:tcW w:w="113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302</w:t>
            </w:r>
          </w:p>
        </w:tc>
        <w:tc>
          <w:tcPr>
            <w:tcW w:w="1023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8775</w:t>
            </w:r>
          </w:p>
        </w:tc>
        <w:tc>
          <w:tcPr>
            <w:tcW w:w="1385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94901512</w:t>
            </w:r>
          </w:p>
        </w:tc>
      </w:tr>
    </w:tbl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>NH: Non-Hispanic</w:t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  <w:t>Supplemental Table 2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eastAsia="Times New Roman" w:cs="Calibri"/>
          <w:color w:val="000000"/>
          <w:kern w:val="0"/>
          <w:sz w:val="24"/>
          <w:szCs w:val="24"/>
          <w14:ligatures w14:val="none"/>
        </w:rPr>
        <w:t xml:space="preserve">Hypertensive 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>Heart</w:t>
      </w:r>
      <w:r>
        <w:rPr>
          <w:rFonts w:eastAsia="Times New Roman" w:cs="Calibri"/>
          <w:color w:val="000000"/>
          <w:kern w:val="0"/>
          <w:sz w:val="24"/>
          <w:szCs w:val="24"/>
          <w14:ligatures w14:val="none"/>
        </w:rPr>
        <w:t xml:space="preserve"> Disease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>–related deaths stratified by place of death in older Adults in the United States, 1999 to 2020</w:t>
      </w:r>
    </w:p>
    <w:tbl>
      <w:tblPr>
        <w:tblW w:w="7880" w:type="dxa"/>
        <w:jc w:val="start"/>
        <w:tblInd w:w="-11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724"/>
        <w:gridCol w:w="1829"/>
        <w:gridCol w:w="2189"/>
        <w:gridCol w:w="1001"/>
        <w:gridCol w:w="958"/>
        <w:gridCol w:w="956"/>
        <w:gridCol w:w="222"/>
      </w:tblGrid>
      <w:tr>
        <w:trPr>
          <w:trHeight w:val="310" w:hRule="atLeast"/>
        </w:trPr>
        <w:tc>
          <w:tcPr>
            <w:tcW w:w="7657" w:type="dxa"/>
            <w:gridSpan w:val="6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pertensive Heart Disease-Related Deaths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724" w:type="dxa"/>
            <w:vMerge w:val="restart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ar</w:t>
            </w:r>
          </w:p>
        </w:tc>
        <w:tc>
          <w:tcPr>
            <w:tcW w:w="1829" w:type="dxa"/>
            <w:vMerge w:val="restart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dical Facility</w:t>
            </w:r>
          </w:p>
        </w:tc>
        <w:tc>
          <w:tcPr>
            <w:tcW w:w="2189" w:type="dxa"/>
            <w:vMerge w:val="restart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ursing Home/Long-term Care Facility</w:t>
            </w:r>
          </w:p>
        </w:tc>
        <w:tc>
          <w:tcPr>
            <w:tcW w:w="1001" w:type="dxa"/>
            <w:vMerge w:val="restart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ospice</w:t>
            </w:r>
          </w:p>
        </w:tc>
        <w:tc>
          <w:tcPr>
            <w:tcW w:w="958" w:type="dxa"/>
            <w:vMerge w:val="restart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ome</w:t>
            </w:r>
          </w:p>
        </w:tc>
        <w:tc>
          <w:tcPr>
            <w:tcW w:w="956" w:type="dxa"/>
            <w:vMerge w:val="restart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ther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bidi w:val="0"/>
              <w:spacing w:lineRule="auto" w:line="259" w:before="0" w:after="160"/>
              <w:jc w:val="star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724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r>
          </w:p>
        </w:tc>
        <w:tc>
          <w:tcPr>
            <w:tcW w:w="1829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r>
          </w:p>
        </w:tc>
        <w:tc>
          <w:tcPr>
            <w:tcW w:w="2189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r>
          </w:p>
        </w:tc>
        <w:tc>
          <w:tcPr>
            <w:tcW w:w="1001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r>
          </w:p>
        </w:tc>
        <w:tc>
          <w:tcPr>
            <w:tcW w:w="958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r>
          </w:p>
        </w:tc>
        <w:tc>
          <w:tcPr>
            <w:tcW w:w="956" w:type="dxa"/>
            <w:vMerge w:val="continue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r>
          </w:p>
        </w:tc>
        <w:tc>
          <w:tcPr>
            <w:tcW w:w="222" w:type="dxa"/>
            <w:tcBorders/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99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659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68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815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0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192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55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8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75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6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1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914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405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260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9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2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203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19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72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835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9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3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389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85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72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631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8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4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087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42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47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042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8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5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026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417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40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691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4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6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716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431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68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262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51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7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421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620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22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718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66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8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604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773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36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311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59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9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57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339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82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749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83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0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433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664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69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30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25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1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381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796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769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922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47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2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723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932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008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2680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77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197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480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432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875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23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4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056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23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062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6830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60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5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638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594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639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253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3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67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968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95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2418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55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185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594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3552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6753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81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2006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881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4095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1080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83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634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626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4559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5445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78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20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0056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220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4571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1691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62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  <w:tr>
        <w:trPr>
          <w:trHeight w:val="310" w:hRule="atLeast"/>
        </w:trPr>
        <w:tc>
          <w:tcPr>
            <w:tcW w:w="72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182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63144</w:t>
            </w:r>
          </w:p>
        </w:tc>
        <w:tc>
          <w:tcPr>
            <w:tcW w:w="218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9032</w:t>
            </w:r>
          </w:p>
        </w:tc>
        <w:tc>
          <w:tcPr>
            <w:tcW w:w="1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38230</w:t>
            </w:r>
          </w:p>
        </w:tc>
        <w:tc>
          <w:tcPr>
            <w:tcW w:w="958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5366</w:t>
            </w:r>
          </w:p>
        </w:tc>
        <w:tc>
          <w:tcPr>
            <w:tcW w:w="956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end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226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  <w14:ligatures w14:val="none"/>
              </w:rPr>
            </w:r>
          </w:p>
        </w:tc>
      </w:tr>
    </w:tbl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b/>
          <w:bCs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/>
          <w:b/>
          <w:bCs/>
          <w:color w:val="000000"/>
          <w:kern w:val="0"/>
          <w:sz w:val="24"/>
          <w:szCs w:val="24"/>
          <w14:ligatures w14:val="none"/>
        </w:rPr>
        <w:t xml:space="preserve">Supplemental Table 3 </w:t>
      </w:r>
      <w:r>
        <w:rPr>
          <w:rFonts w:eastAsia="Times New Roman" w:cs="Calibri"/>
          <w:color w:val="000000"/>
          <w:kern w:val="0"/>
          <w:sz w:val="24"/>
          <w:szCs w:val="24"/>
          <w14:ligatures w14:val="none"/>
        </w:rPr>
        <w:t xml:space="preserve">Annual percent change (APC) of Hypertensive 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>Heart</w:t>
      </w:r>
      <w:r>
        <w:rPr>
          <w:rFonts w:eastAsia="Times New Roman" w:cs="Calibri"/>
          <w:color w:val="000000"/>
          <w:kern w:val="0"/>
          <w:sz w:val="24"/>
          <w:szCs w:val="24"/>
          <w14:ligatures w14:val="none"/>
        </w:rPr>
        <w:t xml:space="preserve"> Disease-related age-adjusted mortality rates in older adults in the United States, 1999 to 2020</w:t>
      </w:r>
    </w:p>
    <w:tbl>
      <w:tblPr>
        <w:tblpPr w:vertAnchor="page" w:horzAnchor="text" w:leftFromText="180" w:rightFromText="180" w:tblpX="0" w:tblpY="3771"/>
        <w:tblW w:w="9540" w:type="dxa"/>
        <w:jc w:val="start"/>
        <w:tblInd w:w="-5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4661"/>
        <w:gridCol w:w="4878"/>
      </w:tblGrid>
      <w:tr>
        <w:trPr>
          <w:trHeight w:val="303" w:hRule="atLeast"/>
        </w:trPr>
        <w:tc>
          <w:tcPr>
            <w:tcW w:w="46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 Interval</w:t>
            </w:r>
          </w:p>
        </w:tc>
        <w:tc>
          <w:tcPr>
            <w:tcW w:w="4878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PC (95% CI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13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67 ( -2.49 to 1.80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3-2018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.62 (-1.35 to 4.52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8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9.81*  (4.26 to 13.25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12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99*( -2.07 to -0.54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2-2018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.94 (-0.25 to 3.75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8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0.39* (5.74 to 13.44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15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89*(-1.43 to -0.43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8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6.03*(3.91 to 9.85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White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0.67* (-1.94 to -0.16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2018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2 (-0.18 to 4.09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8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50* (5.05 to 13.73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Black or African American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0.36 (-1.30 to 0.39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lang w:val="en-US"/>
              </w:rPr>
            </w:pPr>
            <w:r>
              <w:rPr>
                <w:sz w:val="24"/>
                <w:szCs w:val="24"/>
              </w:rPr>
              <w:t>6.78*</w:t>
            </w:r>
            <w:r>
              <w:rPr>
                <w:sz w:val="24"/>
                <w:szCs w:val="24"/>
                <w:lang w:val="en-US"/>
              </w:rPr>
              <w:t xml:space="preserve"> (4.68 to 11.28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merican Indian or Alaska Native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 - 2003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lang w:val="en-US"/>
              </w:rPr>
            </w:pPr>
            <w:r>
              <w:rPr>
                <w:sz w:val="24"/>
                <w:szCs w:val="24"/>
              </w:rPr>
              <w:t>4.34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</w:rPr>
              <w:t>-1.28</w:t>
            </w:r>
            <w:r>
              <w:rPr>
                <w:sz w:val="24"/>
                <w:szCs w:val="24"/>
                <w:lang w:val="en-US"/>
              </w:rPr>
              <w:t xml:space="preserve"> to 26.18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3-2013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2.11 (-11.17 to 5.25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3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2 (-1.02 to 12.79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18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 (-0.02 to 1.18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8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.42* (5.61 to 18.94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H Asian or Pacific Islander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0.82 (-1.94 to 0.07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60 (3.62 to 10.64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metropolitan areas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0.44* (-0.89 to -0.04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81* (4.97 to 9.63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ropolitan area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0.82* (-2.36 to -0.27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2018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0 (-0.40 to 4.10)</w:t>
            </w:r>
          </w:p>
        </w:tc>
      </w:tr>
      <w:tr>
        <w:trPr>
          <w:trHeight w:val="55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8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52* (5.30 to 13.78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rtheast region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83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3.57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o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3.0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2-2018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1.4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o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4.0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8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2.00*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4.6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o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6.4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west region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84*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2.73 to -0.2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2018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4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o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4.0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18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2.95*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7.26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o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6.9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 region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91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o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5.72*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4.2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o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7.88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st region</w:t>
            </w:r>
          </w:p>
        </w:tc>
      </w:tr>
      <w:tr>
        <w:trPr>
          <w:trHeight w:val="303" w:hRule="atLeast"/>
        </w:trPr>
        <w:tc>
          <w:tcPr>
            <w:tcW w:w="953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star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1999-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99*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1.42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o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46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-2020</w:t>
            </w:r>
          </w:p>
        </w:tc>
        <w:tc>
          <w:tcPr>
            <w:tcW w:w="487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3.82*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2.62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to 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5.78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</w:tr>
    </w:tbl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/>
          <w:color w:val="000000"/>
          <w:kern w:val="0"/>
          <w:sz w:val="24"/>
          <w:szCs w:val="24"/>
          <w14:ligatures w14:val="none"/>
        </w:rPr>
        <w:t>* Indicates statistical significance. AAMR: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eastAsia="Times New Roman" w:cs="Calibri"/>
          <w:color w:val="000000"/>
          <w:kern w:val="0"/>
          <w:sz w:val="24"/>
          <w:szCs w:val="24"/>
          <w14:ligatures w14:val="none"/>
        </w:rPr>
        <w:t>age-adjusted mortality rate; APC: annual percent change; NH: non-Hispanic;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  <w:t>Supplemental Table 4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 xml:space="preserve"> Overall and sex‐stratified </w:t>
      </w:r>
      <w:r>
        <w:rPr>
          <w:rFonts w:eastAsia="Times New Roman" w:cs="Calibri"/>
          <w:color w:val="000000"/>
          <w:kern w:val="0"/>
          <w:sz w:val="24"/>
          <w:szCs w:val="24"/>
          <w14:ligatures w14:val="none"/>
        </w:rPr>
        <w:t xml:space="preserve">Hypertensive 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>Heart</w:t>
      </w:r>
      <w:r>
        <w:rPr>
          <w:rFonts w:eastAsia="Times New Roman" w:cs="Calibri"/>
          <w:color w:val="000000"/>
          <w:kern w:val="0"/>
          <w:sz w:val="24"/>
          <w:szCs w:val="24"/>
          <w14:ligatures w14:val="none"/>
        </w:rPr>
        <w:t xml:space="preserve"> Disease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>–related age-adjusted mortality rates per 10,000 in older adults in the United States</w:t>
      </w:r>
    </w:p>
    <w:tbl>
      <w:tblPr>
        <w:tblW w:w="8340" w:type="dxa"/>
        <w:jc w:val="start"/>
        <w:tblInd w:w="-11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959"/>
        <w:gridCol w:w="2261"/>
        <w:gridCol w:w="2719"/>
        <w:gridCol w:w="2400"/>
      </w:tblGrid>
      <w:tr>
        <w:trPr>
          <w:trHeight w:val="310" w:hRule="atLeast"/>
        </w:trPr>
        <w:tc>
          <w:tcPr>
            <w:tcW w:w="8339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ge-Adjusted Mortality Rate (95% CI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ar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e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emale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all</w:t>
            </w:r>
          </w:p>
        </w:tc>
      </w:tr>
      <w:tr>
        <w:trPr>
          <w:trHeight w:val="343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99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6.4 (35.6-37.2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5.6 (35-36.2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6.7 (36.2-37.2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0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4.3 (53.3-55.2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3.8 (43.1-44.5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9.2 (48.6-49.8)</w:t>
            </w:r>
          </w:p>
        </w:tc>
      </w:tr>
      <w:tr>
        <w:trPr>
          <w:trHeight w:val="283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1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3.6 (52.7-54.5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3.2 (42.5-43.9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8.7 (48.1-49.2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2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4.8 (53.9-55.7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3.1 (42.4-43.8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8.9 (48.4-49.5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3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7.5 (56.6-58.4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3.5 (42.8-44.1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0.2 (49.7-50.8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4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7.5 (56.6-58.5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1.9 (41.3-42.6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9.6 (49-50.1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5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8.1 (57.1-59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1.9 (41.2-42.5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9.7 (49.1-50.2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6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1.1 (70.1-72.2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5.6 (54.9-56.3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3.6 (63-64.2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7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2.6 (71.6-73.6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6 (55.3-56.7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4.4 (63.8-65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8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4.1 (73.1-75.1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6.6 (55.8-57.3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5.3 (64.7-65.9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9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6.7 (75.7-77.7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5.7 (55-56.4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5.9 (65.3-66.5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0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9.3 (78.3-80.3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6.5 (55.8-57.2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7.4 (66.8-68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1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8.2 (77.2-79.2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5.9 (55.2-56.6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6.7 (66.1-67.3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2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2.1 (81.1-83.1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6 (55.3-56.7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8.4 (67.8-69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3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6.6 (85.6-87.6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8 (57.3-58.7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1.5 (70.9-72.1)</w:t>
            </w:r>
          </w:p>
        </w:tc>
      </w:tr>
      <w:tr>
        <w:trPr>
          <w:trHeight w:val="318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4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90.9 (89.9-92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9.9 (59.2-60.6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4.7 (74.1-75.3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5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95.4 (94.4-96.4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3.4 (62.7-64.1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8.6 (78-79.2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6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01.7 (100.6-102.7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6.8 (66.1-67.5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3.3 (82.6-83.9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7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10.4 (109.4-111.5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2.4 (71.7-73.2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90.3 (89.6-90.9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8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19.4 (118.3-120.5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8 (77.2-78.8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97.4 (96.8-98.1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9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30.2 (129-131.3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4.1 (83.3-84.9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05.7 (105.1-106.4)</w:t>
            </w:r>
          </w:p>
        </w:tc>
      </w:tr>
      <w:tr>
        <w:trPr>
          <w:trHeight w:val="233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20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64.9 (163.6-166.2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06.8 (105.9-107.6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33.9 (133.1-134.6)</w:t>
            </w:r>
          </w:p>
        </w:tc>
      </w:tr>
      <w:tr>
        <w:trPr>
          <w:trHeight w:val="310" w:hRule="atLeast"/>
        </w:trPr>
        <w:tc>
          <w:tcPr>
            <w:tcW w:w="95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</w:t>
            </w:r>
          </w:p>
        </w:tc>
        <w:tc>
          <w:tcPr>
            <w:tcW w:w="226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7.1 (86.9-87.4)</w:t>
            </w:r>
          </w:p>
        </w:tc>
        <w:tc>
          <w:tcPr>
            <w:tcW w:w="27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9.8 (59.6-59.9)</w:t>
            </w:r>
          </w:p>
        </w:tc>
        <w:tc>
          <w:tcPr>
            <w:tcW w:w="240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2.6 (72.5-72.8)</w:t>
            </w:r>
          </w:p>
        </w:tc>
      </w:tr>
    </w:tbl>
    <w:p>
      <w:pPr>
        <w:pStyle w:val="Normal"/>
        <w:bidi w:val="0"/>
        <w:jc w:val="start"/>
        <w:rPr>
          <w:rFonts w:cs="Calibri" w:cstheme="minorHAnsi"/>
        </w:rPr>
      </w:pPr>
      <w:r>
        <w:rPr>
          <w:rFonts w:cs="Calibri" w:cstheme="minorHAnsi"/>
          <w:b/>
          <w:bCs/>
        </w:rPr>
        <w:t>Supplemental Table 5</w:t>
      </w:r>
      <w:r>
        <w:rPr>
          <w:rFonts w:cs="Calibri" w:cstheme="minorHAnsi"/>
        </w:rPr>
        <w:t xml:space="preserve"> </w:t>
      </w:r>
      <w:r>
        <w:rPr>
          <w:rFonts w:cs="Calibri" w:cstheme="minorHAnsi"/>
          <w:lang w:val="en-US"/>
        </w:rPr>
        <w:t>Hypertensive</w:t>
      </w:r>
      <w:r>
        <w:rPr>
          <w:rFonts w:cs="Calibri" w:cstheme="minorHAnsi"/>
        </w:rPr>
        <w:t xml:space="preserve"> Heart Disease–related age-adjusted mortality rates per 100,000 stratified by race in the United States, 1999 to 2020.</w:t>
      </w:r>
    </w:p>
    <w:tbl>
      <w:tblPr>
        <w:tblW w:w="12900" w:type="dxa"/>
        <w:jc w:val="start"/>
        <w:tblInd w:w="-11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1479"/>
        <w:gridCol w:w="2420"/>
        <w:gridCol w:w="2620"/>
        <w:gridCol w:w="2060"/>
        <w:gridCol w:w="2001"/>
        <w:gridCol w:w="2319"/>
      </w:tblGrid>
      <w:tr>
        <w:trPr>
          <w:trHeight w:val="290" w:hRule="atLeast"/>
        </w:trPr>
        <w:tc>
          <w:tcPr>
            <w:tcW w:w="12899" w:type="dxa"/>
            <w:gridSpan w:val="6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hanging="0" w:start="-1077" w:end="57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Age-Adjusted Mortality Rate (95% CI)</w:t>
            </w:r>
          </w:p>
        </w:tc>
      </w:tr>
      <w:tr>
        <w:trPr>
          <w:trHeight w:val="58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Year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hanging="0" w:start="-1077" w:end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NH White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hanging="0" w:start="-1077" w:end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NH Black or African American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hanging="0" w:start="-1077" w:end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NH American Indian or Alaska Native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hanging="0" w:start="-1077" w:end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Hispanic or Latino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hanging="0" w:start="-1077" w:end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NH Asian or Pacific Islander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99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0.8 (30.3-31.3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00 (97.1-102.8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1.3 (15.4-28.8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9.9 (27.7-32.1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1.4 (28.1-34.8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0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0.8 (40.2-41.3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36.3 (133-139.6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6.2 (20-33.7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5.9 (43.3-48.5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8.1 (34.6-41.6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1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9.9 (39.4-40.5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35 (131.7-138.2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5.6 (19.4-33.1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0.2 (47.6-52.8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5 (31.8-38.1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2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0.8 (40.3-41.4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30 (126.8-133.2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4.3 (18.5-31.2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0.5 (47.9-53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5.7 (32.6-38.9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3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2.1 (41.6-42.7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30.2 (127-133.3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5.5 (28.4-43.8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3.1 (50.6-55.7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5.5 (32.5-38.5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4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2 (41.4-42.5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26.2 (123.1-129.3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7 (29.6-44.4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8.8 (46.4-51.1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5.1 (32.2-38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5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2.5 (41.9-43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24.2 (121.2-127.2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5.6 (28.5-42.7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9.4 (47.1-51.7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4.7 (31.9-37.5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6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5.3 (54.7-55.9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7 (143.7-150.2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4 (36.1-51.9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3.6 (61-66.2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6.7 (43.6-49.9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7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6.7 (56.1-57.3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6.1 (142.9-149.3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7.5 (39.3-55.7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0.6 (58.1-63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4.6 (41.6-47.6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8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7.8 (57.2-58.5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5 (141.9-148.2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4.4 (36.8-52.1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0.2 (57.8-62.6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5.5 (42.6-48.4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09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8.2 (57.5-58.8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5.4 (142.4-148.5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5.2 (46.8-63.6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1.4 (59.1-63.7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4.7 (41.9-47.6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0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9.9 (59.3-60.6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3.1 (140.1-146.1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1 (43.2-58.9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5.2 (62.9-67.6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4.9 (42.1-47.6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1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9.9 (59.3-60.6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36.9 (134.1-139.8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9.6 (51.4-67.9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1.6 (59.4-63.8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1.4 (38.9-44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2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1.4 (60.8-62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0.1 (137.2-142.9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9.9 (52-67.9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3.6 (61.4-65.7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2.2 (39.8-44.7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3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4.8 (64.2-65.5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2.2 (139.4-145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3.9 (55.9-71.9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5.7 (63.6-67.8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0.8 (38.5-43.1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4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8.6 (68-69.3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39.6 (136.9-142.4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4.1 (65.9-82.3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6.5 (64.5-68.6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1.8 (39.5-44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5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3.1 (72.4-73.7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1 (138.3-143.7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0 (71.6-88.4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9.1 (67-71.1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2.9 (40.7-45.1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6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7.6 (77-78.3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8.2 (145.5-150.9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99 (89.8-108.2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2.3 (70.3-74.4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7.2 (45-49.5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7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5.5 (84.8-86.2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51 (148.3-153.7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10.6 (101.2-120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7 (75-79.1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7.4 (45.2-49.6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8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93.4 (92.6-94.1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60 (157.2-162.7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19.8 (110.3-129.4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9.6 (77.5-81.6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9.2 (47-51.4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19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02.8 (102.1-103.6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65.1 (162.4-167.8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23.3 (114-132.7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4.2 (82.2-86.3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2 (49.9-54.2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20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24.5 (123.7-125.3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31.8 (228.6-235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56.8 (146.4-167.1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29.8 (127.3-132.3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9.7 (67.3-72.2)</w:t>
            </w:r>
          </w:p>
        </w:tc>
      </w:tr>
      <w:tr>
        <w:trPr>
          <w:trHeight w:val="310" w:hRule="atLeast"/>
        </w:trPr>
        <w:tc>
          <w:tcPr>
            <w:tcW w:w="1479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</w:t>
            </w:r>
          </w:p>
        </w:tc>
        <w:tc>
          <w:tcPr>
            <w:tcW w:w="24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5.1 (65-65.3)</w:t>
            </w:r>
          </w:p>
        </w:tc>
        <w:tc>
          <w:tcPr>
            <w:tcW w:w="262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7.4 (146.8-148.1)</w:t>
            </w:r>
          </w:p>
        </w:tc>
        <w:tc>
          <w:tcPr>
            <w:tcW w:w="20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3.6 (71.7-75.5)</w:t>
            </w:r>
          </w:p>
        </w:tc>
        <w:tc>
          <w:tcPr>
            <w:tcW w:w="2001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9.8 (69.3-70.3)</w:t>
            </w:r>
          </w:p>
        </w:tc>
        <w:tc>
          <w:tcPr>
            <w:tcW w:w="2319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5.6 (45-46.1)</w:t>
            </w:r>
          </w:p>
        </w:tc>
      </w:tr>
    </w:tbl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>NH: Non-Hispanic</w:t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 w:ascii="Calibri" w:hAnsi="Calibri"/>
          <w:color w:val="000000"/>
          <w:kern w:val="0"/>
          <w:sz w:val="24"/>
          <w:szCs w:val="24"/>
          <w:lang w:val="en-US"/>
          <w14:ligatures w14:val="none"/>
        </w:rPr>
      </w:r>
    </w:p>
    <w:p>
      <w:pPr>
        <w:pStyle w:val="Normal"/>
        <w:bidi w:val="0"/>
        <w:jc w:val="start"/>
        <w:rPr>
          <w:rFonts w:ascii="Calibri" w:hAnsi="Calibri" w:eastAsia="Times New Roman" w:cs="Calibr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eastAsia="Times New Roman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  <w:t>Supplemental Table 6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cs="Calibri" w:cstheme="minorHAnsi"/>
          <w:lang w:val="en-US"/>
        </w:rPr>
        <w:t>Hypertensive</w:t>
      </w:r>
      <w:r>
        <w:rPr>
          <w:rFonts w:cs="Calibri" w:cstheme="minorHAnsi"/>
        </w:rPr>
        <w:t xml:space="preserve"> Heart Disease</w:t>
      </w:r>
      <w:r>
        <w:rPr>
          <w:rFonts w:eastAsia="Times New Roman" w:cs="Calibri"/>
          <w:color w:val="000000"/>
          <w:kern w:val="0"/>
          <w:sz w:val="24"/>
          <w:szCs w:val="24"/>
          <w:lang w:val="en-US"/>
          <w14:ligatures w14:val="none"/>
        </w:rPr>
        <w:t>–related age-adjusted mortality rates per 100,000 stratified by state in older adults in the United States, 1999 to 2020.</w:t>
      </w:r>
    </w:p>
    <w:tbl>
      <w:tblPr>
        <w:tblW w:w="6780" w:type="dxa"/>
        <w:jc w:val="start"/>
        <w:tblInd w:w="-11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3379"/>
        <w:gridCol w:w="3400"/>
      </w:tblGrid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ate</w:t>
            </w:r>
          </w:p>
        </w:tc>
        <w:tc>
          <w:tcPr>
            <w:tcW w:w="3400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ge-Adjusted Mortality Rate (95% CI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Alabam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1.2 (50.3-52.1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Alask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2.9 (49.8-5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Arizon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5.8 (84.8-86.8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Arkansas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6.8 (85.4-88.3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Californi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0.9 (70.5-71.3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Colorado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6.4 (55.4-57.4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Connecticut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2.4 (41.5-43.3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Delaware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5.1 (72.7-77.5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District of Columbi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33.5 (326.8-340.2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Florid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80.9 (80.4-81.4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Georgi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6.1 (75.3-77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Hawaii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3.3 (41.9-44.8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Idaho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8.5 (37.1-39.9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Illinois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6.3 (65.6-66.9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Indian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3 (52.2-53.8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Iow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5.6 (44.7-46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Kansas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6 (35.1-37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Kentucky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2.9 (52-53.9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Louisian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24.5 (123-125.9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aine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9.6 (28.5-30.8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aryland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8.2 (77.2-79.2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assachusetts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9.8 (39.2-40.5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chigan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97.8 (96.9-98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nnesot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1.3 (30.7-32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ssissippi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38.7 (136.8-140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ssouri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4.9 (64-65.7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ontan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2.3 (40.6-44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ebrask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6.1 (25.1-27.1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evad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51.5 (149.3-153.8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ew Hampshire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9 (47.4-50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ew Jersey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1.3 (60.6-62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ew Mexico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04.6 (102.7-106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ew York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09 (108.4-109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 Carolin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7.8 (47.2-48.4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 Dakot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9.3 (27.7-31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Ohio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8.6 (77.9-79.3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Oklahom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63.3 (161.5-165.1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Oregon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28.9 (28.2-29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Pennsylvani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2.4 (41.9-42.8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Rhode Island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70.2 (68.2-72.3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 Carolin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2.6 (51.7-53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 Dakot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3.4 (31.8-35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Tennessee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01.5 (100.4-102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Texas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99.4 (98.8-100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Utah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7 (35.8-38.2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Vermont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147.9 (144-151.9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Virgini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39.2 (38.6-39.8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ashington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64.3 (63.5-65.2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 Virginia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4.2 (43-45.4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isconsin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56.8 (56-57.6)</w:t>
            </w:r>
          </w:p>
        </w:tc>
      </w:tr>
      <w:tr>
        <w:trPr>
          <w:trHeight w:val="310" w:hRule="atLeast"/>
        </w:trPr>
        <w:tc>
          <w:tcPr>
            <w:tcW w:w="3379" w:type="dxa"/>
            <w:tcBorders>
              <w:start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yoming</w:t>
            </w:r>
          </w:p>
        </w:tc>
        <w:tc>
          <w:tcPr>
            <w:tcW w:w="340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D0D0D"/>
                <w:kern w:val="0"/>
                <w:sz w:val="24"/>
                <w:szCs w:val="24"/>
                <w:lang w:val="en-US"/>
                <w14:ligatures w14:val="none"/>
              </w:rPr>
              <w:t>43.1 (40.7-45.6)</w:t>
            </w:r>
          </w:p>
        </w:tc>
      </w:tr>
    </w:tbl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b/>
          <w:bCs/>
          <w:lang w:val="en-US"/>
        </w:rPr>
        <w:t>Supplemental Table 7</w:t>
      </w:r>
      <w:r>
        <w:rPr>
          <w:lang w:val="en-US"/>
        </w:rPr>
        <w:t xml:space="preserve"> </w:t>
      </w:r>
      <w:r>
        <w:rPr>
          <w:rFonts w:cs="Calibri" w:cstheme="minorHAnsi"/>
          <w:lang w:val="en-US"/>
        </w:rPr>
        <w:t>Hypertensive</w:t>
      </w:r>
      <w:r>
        <w:rPr>
          <w:rFonts w:cs="Calibri" w:cstheme="minorHAnsi"/>
        </w:rPr>
        <w:t xml:space="preserve"> Heart Disease </w:t>
      </w:r>
      <w:r>
        <w:rPr>
          <w:lang w:val="en-US"/>
        </w:rPr>
        <w:t>–related age-adjusted mortality rates per 100,000 stratified by census region in older adults in the United States, 1999 to 2020</w:t>
      </w:r>
    </w:p>
    <w:tbl>
      <w:tblPr>
        <w:tblW w:w="7520" w:type="dxa"/>
        <w:jc w:val="start"/>
        <w:tblInd w:w="-11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2798"/>
        <w:gridCol w:w="962"/>
        <w:gridCol w:w="3760"/>
      </w:tblGrid>
      <w:tr>
        <w:trPr>
          <w:trHeight w:val="290" w:hRule="atLeast"/>
        </w:trPr>
        <w:tc>
          <w:tcPr>
            <w:tcW w:w="27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Census Region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Year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Age-Adjusted Mortality Rate (95% CI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9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2 (12.9-13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3 (13-13.6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1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2 (13-13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2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2.8 (12.5-13.1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3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2 (13-13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4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2 (12.9-13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5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4 (13.1-13.7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6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2 (12.9-13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7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3 (13-13.6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8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9 (13.6-14.1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3 (13-13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6 (13.3-13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1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0 (13.7-14.3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2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8 (13.5-1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9 (13.6-14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4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5 (13.2-13.7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5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1 (13.8-14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7 (13.4-1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9 (13.6-14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3 (14-14.6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6 (14.3-14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2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8 (16.5-17.1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orthea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7 (13.7-13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9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1 (15.8-16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8 (15.4-16.1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1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2 (15.9-16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2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1 (15.8-16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3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2 (15.9-16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4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5 (15.2-15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5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9 (15.6-16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6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8 (15.5-16.1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7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0 (15.7-16.3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8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5 (16.2-16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1 (15.8-16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7 (16.4-17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1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1 (16.8-17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2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4 (16.1-16.7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9 (16.6-17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4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0 (16.7-17.3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5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6 (17.3-17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6 (17.3-17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8.1 (17.8-18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8.2 (17.9-18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8.8 (18.5-19.1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2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1.9 (21.6-22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Mid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0 (16.9-17.1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9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3 (15-15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4 (15.2-15.7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1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4 (15.1-15.6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2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6 (15.3-15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3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5 (15.3-15.7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4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2 (14.9-15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5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3 (15-15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6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3 (15-15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7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0 (14.8-15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8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4 (15.2-15.6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6 (15.3-15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7 (15.5-15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1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6 (15.4-15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2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7 (15.5-15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6 (15.3-15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4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7 (15.5-15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5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1 (15.9-16.3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3 (16.1-16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7 (16.5-16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7 (16.5-16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1 (16.9-17.3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2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.8 (19.6-20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South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0 (15.9-16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9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6 (13.3-13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2 (12.9-13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1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9 (13.6-14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2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5 (13.2-13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3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6 (13.3-13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4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4 (13.1-13.7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5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5 (13.2-13.8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6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7 (13.4-1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7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3.9 (13.6-14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8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2 (13.9-14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2 (13.9-14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7 (14.4-1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1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9 (14.6-15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2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8 (14.5-1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0 (14.7-15.3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4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2 (14.9-15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5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7 (15.4-16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3 (16-16.5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6 (16.4-16.9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8 (16.5-17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1 (16.9-17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20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.1 (19.8-20.4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West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1 (15.1-15.2)</w:t>
            </w:r>
          </w:p>
        </w:tc>
      </w:tr>
      <w:tr>
        <w:trPr>
          <w:trHeight w:val="290" w:hRule="atLeast"/>
        </w:trPr>
        <w:tc>
          <w:tcPr>
            <w:tcW w:w="279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962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376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6 (15.6-15.6)</w:t>
            </w:r>
          </w:p>
        </w:tc>
      </w:tr>
    </w:tbl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lang w:val="en-US"/>
        </w:rPr>
      </w:pPr>
      <w:r>
        <w:rPr>
          <w:b/>
          <w:bCs/>
          <w:lang w:val="en-US"/>
        </w:rPr>
        <w:t>Supplemental Table 8</w:t>
      </w:r>
      <w:r>
        <w:rPr>
          <w:lang w:val="en-US"/>
        </w:rPr>
        <w:t xml:space="preserve"> </w:t>
      </w:r>
      <w:r>
        <w:rPr>
          <w:rFonts w:cs="Calibri" w:cstheme="minorHAnsi"/>
          <w:lang w:val="en-US"/>
        </w:rPr>
        <w:t>Hypertensive</w:t>
      </w:r>
      <w:r>
        <w:rPr>
          <w:rFonts w:cs="Calibri" w:cstheme="minorHAnsi"/>
        </w:rPr>
        <w:t xml:space="preserve"> Heart Disease</w:t>
      </w:r>
      <w:r>
        <w:rPr>
          <w:lang w:val="en-US"/>
        </w:rPr>
        <w:t>–related age-adjusted mortality rates per 100,000 stratified by urban-rural classification in older adults in the United States, 1999 to 2020</w:t>
      </w:r>
    </w:p>
    <w:tbl>
      <w:tblPr>
        <w:tblW w:w="5780" w:type="dxa"/>
        <w:jc w:val="start"/>
        <w:tblInd w:w="-11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960"/>
        <w:gridCol w:w="2160"/>
        <w:gridCol w:w="2660"/>
      </w:tblGrid>
      <w:tr>
        <w:trPr>
          <w:trHeight w:val="290" w:hRule="atLeast"/>
        </w:trPr>
        <w:tc>
          <w:tcPr>
            <w:tcW w:w="5780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Age-Adjusted Mortality Rate (95% CI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Year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Metropolitan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Nonmetropolitan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99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bookmarkStart w:id="0" w:name="RANGE!B4"/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4 (14.2-14.5)</w:t>
            </w:r>
            <w:bookmarkEnd w:id="0"/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bookmarkStart w:id="1" w:name="RANGE!C4"/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2 (15.8-16.5)</w:t>
            </w:r>
            <w:bookmarkEnd w:id="1"/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0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3 (14.1-14.4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2 (15.9-16.6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1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4 (14.3-14.6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6 (16.3-17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2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3 (14.2-14.5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3 (16-16.7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3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4 (14.2-14.5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8 (16.4-17.2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4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1 (13.9-14.2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3 (16-16.7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5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2 (14.1-14.4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5 (16.1-16.8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6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3 (14.1-14.4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2 (15.8-16.5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7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3 (14.1-14.4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4 (16.1-16.8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8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7 (14.5-14.8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2 (16.8-17.5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09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5 (14.4-14.6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1 (16.7-17.4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0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9 (14.8-15.1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1 (16.7-17.4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1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0 (14.9-15.2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6 (17.3-18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2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8 (14.7-15.0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6 (17.3-18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0 (14.9-15.1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6 (17.2-17.9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4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4.9 (14.8-15.0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8.2 (17.8-18.5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5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4 (15.3-15.6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8.7 (18.3-19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5 (15.4-15.7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.1 (18.7-19.4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9 (15.8-16.1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.1 (18.8-19.5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1 (15.9-16.2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.4 (19.1-19.8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6.4 (16.3-16.6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.2 (19.8-20.5)</w:t>
            </w:r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20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bookmarkStart w:id="2" w:name="RANGE!B25"/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9.0 (18.9-19.2)</w:t>
            </w:r>
            <w:bookmarkEnd w:id="2"/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bookmarkStart w:id="3" w:name="RANGE!C25"/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3.5 (23.1-23.9)</w:t>
            </w:r>
            <w:bookmarkEnd w:id="3"/>
          </w:p>
        </w:tc>
      </w:tr>
      <w:tr>
        <w:trPr>
          <w:trHeight w:val="290" w:hRule="atLeast"/>
        </w:trPr>
        <w:tc>
          <w:tcPr>
            <w:tcW w:w="96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21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5.2 (15.1-15.2)</w:t>
            </w:r>
          </w:p>
        </w:tc>
        <w:tc>
          <w:tcPr>
            <w:tcW w:w="2660" w:type="dxa"/>
            <w:tcBorders>
              <w:bottom w:val="single" w:sz="4" w:space="0" w:color="000000"/>
              <w:end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7.8 (17.7-17.9)</w:t>
            </w:r>
          </w:p>
        </w:tc>
      </w:tr>
    </w:tbl>
    <w:p>
      <w:pPr>
        <w:pStyle w:val="Normal"/>
        <w:bidi w:val="0"/>
        <w:spacing w:before="0" w:after="160"/>
        <w:ind w:hanging="0" w:start="-850" w:end="-1134"/>
        <w:jc w:val="start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Calibri"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PH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PH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24.2.2.2$Windows_X86_64 LibreOffice_project/d56cc158d8a96260b836f100ef4b4ef25d6f1a01</Application>
  <AppVersion>15.0000</AppVersion>
  <Pages>11</Pages>
  <Words>1962</Words>
  <Characters>11939</Characters>
  <CharactersWithSpaces>12713</CharactersWithSpaces>
  <Paragraphs>118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5:27:22Z</dcterms:created>
  <dc:creator/>
  <dc:description/>
  <dc:language>en-PH</dc:language>
  <cp:lastModifiedBy/>
  <dcterms:modified xsi:type="dcterms:W3CDTF">2024-05-27T15:37:23Z</dcterms:modified>
  <cp:revision>1</cp:revision>
  <dc:subject/>
  <dc:title/>
</cp:coreProperties>
</file>